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3060" w:rsidRPr="00A932A3" w:rsidRDefault="00EF3060" w:rsidP="00EF3060">
      <w:pPr>
        <w:rPr>
          <w:rFonts w:ascii="Arial" w:hAnsi="Arial" w:cs="Arial"/>
          <w:sz w:val="18"/>
          <w:szCs w:val="18"/>
        </w:rPr>
      </w:pPr>
      <w:proofErr w:type="gramStart"/>
      <w:r w:rsidRPr="00A932A3">
        <w:rPr>
          <w:rFonts w:ascii="Arial" w:hAnsi="Arial" w:cs="Arial"/>
          <w:sz w:val="18"/>
          <w:szCs w:val="18"/>
        </w:rPr>
        <w:t>Supplemental Table 1.</w:t>
      </w:r>
      <w:proofErr w:type="gramEnd"/>
      <w:r w:rsidRPr="00A932A3">
        <w:rPr>
          <w:rFonts w:ascii="Arial" w:hAnsi="Arial" w:cs="Arial"/>
          <w:sz w:val="18"/>
          <w:szCs w:val="18"/>
        </w:rPr>
        <w:t xml:space="preserve"> Marine Phage Genomes as of November 2012.</w:t>
      </w:r>
    </w:p>
    <w:tbl>
      <w:tblPr>
        <w:tblW w:w="6980" w:type="dxa"/>
        <w:tblInd w:w="93" w:type="dxa"/>
        <w:tblLook w:val="04A0" w:firstRow="1" w:lastRow="0" w:firstColumn="1" w:lastColumn="0" w:noHBand="0" w:noVBand="1"/>
      </w:tblPr>
      <w:tblGrid>
        <w:gridCol w:w="2960"/>
        <w:gridCol w:w="1177"/>
        <w:gridCol w:w="1017"/>
        <w:gridCol w:w="1277"/>
        <w:gridCol w:w="867"/>
      </w:tblGrid>
      <w:tr w:rsidR="00EF3060" w:rsidRPr="00A932A3" w:rsidTr="00557ED9">
        <w:trPr>
          <w:trHeight w:val="300"/>
        </w:trPr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arine Phage Genom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Accession 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ate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ize (</w:t>
            </w:r>
            <w:proofErr w:type="spellStart"/>
            <w:r w:rsidRPr="00A932A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p</w:t>
            </w:r>
            <w:proofErr w:type="spellEnd"/>
            <w:r w:rsidRPr="00A932A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eromonas</w:t>
            </w:r>
            <w:proofErr w:type="spellEnd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hage 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_0082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606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1,475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eromonas</w:t>
            </w:r>
            <w:proofErr w:type="spellEnd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hage 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_0070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504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2,963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eromonas</w:t>
            </w:r>
            <w:proofErr w:type="spellEnd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hage 6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_0152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011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8,589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eromonas</w:t>
            </w:r>
            <w:proofErr w:type="spellEnd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hage Aes0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N37789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207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1,978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eromonas</w:t>
            </w:r>
            <w:proofErr w:type="spellEnd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hage Aes5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N3778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209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0,646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eromonas</w:t>
            </w:r>
            <w:proofErr w:type="spellEnd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hage CC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X1232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209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1,743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eromonas</w:t>
            </w:r>
            <w:proofErr w:type="spellEnd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hage phiAS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_0146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202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3,875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eromonas</w:t>
            </w:r>
            <w:proofErr w:type="spellEnd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hage phiAS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_0146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204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5,268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eromonas</w:t>
            </w:r>
            <w:proofErr w:type="spellEnd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hage phiAS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N6517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202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d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,572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eromonas</w:t>
            </w:r>
            <w:proofErr w:type="spellEnd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hage phiO18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_0095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712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,985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eromonas</w:t>
            </w:r>
            <w:proofErr w:type="spellEnd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hage PX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U3961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011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2,006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eromonas</w:t>
            </w:r>
            <w:proofErr w:type="spellEnd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hage vB_AsaM-5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Q17706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207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,551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lwellia</w:t>
            </w:r>
            <w:proofErr w:type="spellEnd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hage 9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_01808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205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ph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4,936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anophage</w:t>
            </w:r>
            <w:proofErr w:type="spellEnd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9515-10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_0166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010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d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,055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anophage</w:t>
            </w:r>
            <w:proofErr w:type="spellEnd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NATL1A-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C_01665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010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d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,741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anophage</w:t>
            </w:r>
            <w:proofErr w:type="spellEnd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NATL2A-13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_01665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010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d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,536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anophage</w:t>
            </w:r>
            <w:proofErr w:type="spellEnd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-SSP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_0166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010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d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,890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anophage</w:t>
            </w:r>
            <w:proofErr w:type="spellEnd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SS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_0130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910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ph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7,530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anophage</w:t>
            </w:r>
            <w:proofErr w:type="spellEnd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-TIM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Q2457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202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1,440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eep-sea </w:t>
            </w:r>
            <w:proofErr w:type="spell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ermophilic</w:t>
            </w:r>
            <w:proofErr w:type="spellEnd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hage D6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U5680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012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known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,335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avobacterium</w:t>
            </w:r>
            <w:proofErr w:type="spellEnd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hage 11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_0063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009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ph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,012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lomonas</w:t>
            </w:r>
            <w:proofErr w:type="spellEnd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hage phiHAP-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_0103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904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,245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stonella</w:t>
            </w:r>
            <w:proofErr w:type="spellEnd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hage </w:t>
            </w:r>
            <w:proofErr w:type="spell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iHSIC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_0069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506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ph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,966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age phiJL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_0069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705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ph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,649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chlorococcus</w:t>
            </w:r>
            <w:proofErr w:type="spellEnd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hage P-HM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_01528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112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1,044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chlorococcus</w:t>
            </w:r>
            <w:proofErr w:type="spellEnd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hage P-HM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_01528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112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3,806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chlorococcus</w:t>
            </w:r>
            <w:proofErr w:type="spellEnd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hage P-RSM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_0152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112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6,428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chlorococcus</w:t>
            </w:r>
            <w:proofErr w:type="spellEnd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hage P-SSM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_0068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112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2,401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chlorococcus</w:t>
            </w:r>
            <w:proofErr w:type="spellEnd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hage P-SSM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_00688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112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8,249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chlorococcus</w:t>
            </w:r>
            <w:proofErr w:type="spellEnd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hage P-SSM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C_01529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112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2,180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chlorococcus</w:t>
            </w:r>
            <w:proofErr w:type="spellEnd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hage P-SSP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_00688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206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d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,970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chlorococcus</w:t>
            </w:r>
            <w:proofErr w:type="spellEnd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hage Syn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_01528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112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1,195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chlorococcus</w:t>
            </w:r>
            <w:proofErr w:type="spellEnd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hage Syn3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_0152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112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4,285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eudoalteromonas</w:t>
            </w:r>
            <w:proofErr w:type="spellEnd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hage PM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_0008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003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rtic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,079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ychrobacter</w:t>
            </w:r>
            <w:proofErr w:type="spellEnd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hage Psymv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JF27047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210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known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,725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hizobium phage 16-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_0111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003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ph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,195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seobacter</w:t>
            </w:r>
            <w:proofErr w:type="spellEnd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hage MB-2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8679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910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d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,252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seobacter</w:t>
            </w:r>
            <w:proofErr w:type="spellEnd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hage OS-2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8679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910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d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,205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seobacter</w:t>
            </w:r>
            <w:proofErr w:type="spellEnd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hage SBRSIO67-2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8679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910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d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,150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hodobacter</w:t>
            </w:r>
            <w:proofErr w:type="spellEnd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hage </w:t>
            </w:r>
            <w:proofErr w:type="spell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capMu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_0161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111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ph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,283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Rhodobacter</w:t>
            </w:r>
            <w:proofErr w:type="spellEnd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hage </w:t>
            </w:r>
            <w:proofErr w:type="spell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capNL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Q06676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202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known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,489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seobacter</w:t>
            </w:r>
            <w:proofErr w:type="spellEnd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hage RDJL Phi 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_01546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104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ph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,668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seobacter</w:t>
            </w:r>
            <w:proofErr w:type="spellEnd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hage SIO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_0025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504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d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,898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licibacter</w:t>
            </w:r>
            <w:proofErr w:type="spellEnd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hage DSS3phi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_01269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908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d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,611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lfitobacter</w:t>
            </w:r>
            <w:proofErr w:type="spellEnd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hage EE36phi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_0126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908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d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,325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ynechococcus</w:t>
            </w:r>
            <w:proofErr w:type="spellEnd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hage P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_0033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904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d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,872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ynechococcus</w:t>
            </w:r>
            <w:proofErr w:type="spellEnd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hage S-CBS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_01616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202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ph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,332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ynechococcus</w:t>
            </w:r>
            <w:proofErr w:type="spellEnd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hage S-CBS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_01546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202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ph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,332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ynechococcus</w:t>
            </w:r>
            <w:proofErr w:type="spellEnd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hage S-CBS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_0154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202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ph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,004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ynechococcus</w:t>
            </w:r>
            <w:proofErr w:type="spellEnd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hage S-CBS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_01676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202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ph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,420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ynechococcus</w:t>
            </w:r>
            <w:proofErr w:type="spellEnd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hage S-CRM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C_01556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107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8,563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ynechococcus</w:t>
            </w:r>
            <w:proofErr w:type="spellEnd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hage S-MbCM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N37176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203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6,043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ynechococcus</w:t>
            </w:r>
            <w:proofErr w:type="spellEnd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hage S-PM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_0068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007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6,280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ynechococcus</w:t>
            </w:r>
            <w:proofErr w:type="spellEnd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hage S-RIM8 A.HR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F97428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203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1,211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ynechococcus</w:t>
            </w:r>
            <w:proofErr w:type="spellEnd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hage S-RIM8 A.HR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Q3173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203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8,327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ynechococcus</w:t>
            </w:r>
            <w:proofErr w:type="spellEnd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hage S-RSM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_0130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909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4,454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ynechococcus</w:t>
            </w:r>
            <w:proofErr w:type="spellEnd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hage S-ShM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_0152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112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9,563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ynechococcus</w:t>
            </w:r>
            <w:proofErr w:type="spellEnd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hage S-SM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U0710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112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4,079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ynechococcus</w:t>
            </w:r>
            <w:proofErr w:type="spellEnd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hage S-SM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U07109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112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0,789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ynechococcus</w:t>
            </w:r>
            <w:proofErr w:type="spellEnd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hage S-SSM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U07109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112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6,184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ynechococcus</w:t>
            </w:r>
            <w:proofErr w:type="spellEnd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hage S-SSM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U0710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112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2,878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ynechococcus</w:t>
            </w:r>
            <w:proofErr w:type="spellEnd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hage S-ShM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U0710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112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9,563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ynechococcus</w:t>
            </w:r>
            <w:proofErr w:type="spellEnd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hage Syn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_0095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705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d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,214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ynechococcus</w:t>
            </w:r>
            <w:proofErr w:type="spellEnd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hage syn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_0082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712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7,300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ynechococcus</w:t>
            </w:r>
            <w:proofErr w:type="spellEnd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hage Syn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U0711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112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5,230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alassomonas</w:t>
            </w:r>
            <w:proofErr w:type="spellEnd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hage BA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U12466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710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d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,313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brio phage 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F7134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203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ph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,509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brio phage CP-T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Q1770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207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,492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brio phage fs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0026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901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known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,651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brio phage ICP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Q6413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107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5,956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brio phage ICP1_2001_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Q6413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107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4,826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brio phage ICP1_2004_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Q6413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107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8,083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brio phage ICP1_2005_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Q6413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107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9,373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brio phage ICP1_2006_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Q6413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107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3,104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brio phage ICP1_2006_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Q6413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107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3,097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brio phage ICP1_2006_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Q6413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107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4,497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brio phage ICP1_2006_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Q6413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107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4,497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brio phage ICP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Q6413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107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d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,675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brio phage ICP2_2006_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Q64134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107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d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,626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brio phage ICP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Q6413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107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d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,162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brio phage ICP3_2007_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Q6413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107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d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,088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brio phage ICP3_2008_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Q6413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107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d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,349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brio phage ICP3_2009_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Q6413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107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d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,042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brio phage kapp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3742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801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,507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brio phage K13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_0033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904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,106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brio phage KSF-1phi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_0062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506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,107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brio phage KVP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_0050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003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4,834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briophage</w:t>
            </w:r>
            <w:proofErr w:type="spellEnd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N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_0136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205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d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,497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brio phage ND1-fs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57285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203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856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brio phage phiVC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F71286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108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d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,422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brio phage pVp-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Q34038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206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ph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1,506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brio phage SIO-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Q3166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111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ph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,184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brio phage SSP0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Q6921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207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,350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brio phage vB_VchM-1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Q17706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207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,485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brio phage VCY-phi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N8488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111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,103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Vibrio phage </w:t>
            </w:r>
            <w:proofErr w:type="spell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EJphi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9049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001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842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brio phage Vf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0125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812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,965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brio phage Vf3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01257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812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,965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brio phage VfO3K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04367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901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,784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brio phage VfO4K6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04367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901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891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brio phage VHM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_0044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003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,198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brio phage VP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Q78016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204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d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,481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brio phage VP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_00589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504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d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,786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brio phage VP58.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N2978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003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,612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brio phage VP9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8962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004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d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,931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brio phage VP88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F05779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905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,197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briophage</w:t>
            </w:r>
            <w:proofErr w:type="spellEnd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pV26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_0039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309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d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,012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brio phage VSK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F4535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202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882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brio phage VSKK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F4524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308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834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brio phage VvAW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Q8013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208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known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,682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briophage</w:t>
            </w:r>
            <w:proofErr w:type="spellEnd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hi-pp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N8494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207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6,421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briophage</w:t>
            </w:r>
            <w:proofErr w:type="spellEnd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P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_0071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505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d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,503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brio phage VP16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288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known</w:t>
            </w:r>
            <w:proofErr w:type="gram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,537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brio phage VP16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288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known</w:t>
            </w:r>
            <w:proofErr w:type="gram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,575</w:t>
            </w:r>
          </w:p>
        </w:tc>
      </w:tr>
      <w:tr w:rsidR="00EF3060" w:rsidRPr="00A932A3" w:rsidTr="00557ED9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brio phage VP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_00587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known</w:t>
            </w:r>
            <w:proofErr w:type="gram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dovirida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0" w:rsidRPr="00A932A3" w:rsidRDefault="00EF3060" w:rsidP="00557ED9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2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,853</w:t>
            </w:r>
          </w:p>
        </w:tc>
      </w:tr>
    </w:tbl>
    <w:p w:rsidR="005E7178" w:rsidRDefault="005E7178">
      <w:bookmarkStart w:id="0" w:name="_GoBack"/>
      <w:bookmarkEnd w:id="0"/>
    </w:p>
    <w:sectPr w:rsidR="005E7178" w:rsidSect="005E717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3060"/>
    <w:rsid w:val="005E7178"/>
    <w:rsid w:val="00EF3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5742A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3060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3060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068</Words>
  <Characters>6089</Characters>
  <Application>Microsoft Macintosh Word</Application>
  <DocSecurity>0</DocSecurity>
  <Lines>50</Lines>
  <Paragraphs>14</Paragraphs>
  <ScaleCrop>false</ScaleCrop>
  <Company>University of Arizona</Company>
  <LinksUpToDate>false</LinksUpToDate>
  <CharactersWithSpaces>7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nie Hurwitz</dc:creator>
  <cp:keywords/>
  <dc:description/>
  <cp:lastModifiedBy>Bonnie Hurwitz</cp:lastModifiedBy>
  <cp:revision>1</cp:revision>
  <dcterms:created xsi:type="dcterms:W3CDTF">2013-01-10T21:11:00Z</dcterms:created>
  <dcterms:modified xsi:type="dcterms:W3CDTF">2013-01-10T21:13:00Z</dcterms:modified>
</cp:coreProperties>
</file>